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4000"/>
        <w:gridCol w:w="1412"/>
        <w:gridCol w:w="1700"/>
      </w:tblGrid>
      <w:tr w:rsidR="006709BA" w:rsidRPr="006709BA" w:rsidTr="006709BA">
        <w:trPr>
          <w:trHeight w:val="300"/>
        </w:trPr>
        <w:tc>
          <w:tcPr>
            <w:tcW w:w="7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9BA" w:rsidRPr="006709BA" w:rsidRDefault="00091D73" w:rsidP="006709B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Additional File</w:t>
            </w:r>
            <w:bookmarkStart w:id="0" w:name="_GoBack"/>
            <w:bookmarkEnd w:id="0"/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1. </w:t>
            </w:r>
            <w:r w:rsidR="006709BA" w:rsidRPr="007C73E1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 xml:space="preserve">Recurrent </w:t>
            </w:r>
            <w:r w:rsidR="001431E4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>g</w:t>
            </w:r>
            <w:r w:rsidR="006709BA" w:rsidRPr="007C73E1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 xml:space="preserve">ene </w:t>
            </w:r>
            <w:r w:rsidR="001431E4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>f</w:t>
            </w:r>
            <w:r w:rsidR="006709BA" w:rsidRPr="007C73E1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 xml:space="preserve">usions in </w:t>
            </w:r>
            <w:r w:rsidR="001431E4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>e</w:t>
            </w:r>
            <w:r w:rsidR="006709BA" w:rsidRPr="007C73E1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 xml:space="preserve">pithelial </w:t>
            </w:r>
            <w:r w:rsidR="001431E4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>c</w:t>
            </w:r>
            <w:r w:rsidR="006709BA" w:rsidRPr="007C73E1">
              <w:rPr>
                <w:rFonts w:ascii="Calibri" w:eastAsia="Times New Roman" w:hAnsi="Calibri" w:cs="Arial"/>
                <w:bCs/>
                <w:color w:val="000000"/>
                <w:lang w:eastAsia="en-GB"/>
              </w:rPr>
              <w:t>ancers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6709BA" w:rsidRPr="006709BA" w:rsidTr="006709BA">
        <w:trPr>
          <w:trHeight w:val="300"/>
        </w:trPr>
        <w:tc>
          <w:tcPr>
            <w:tcW w:w="7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6709BA" w:rsidRPr="006709BA" w:rsidRDefault="001431E4" w:rsidP="006709B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(a)</w:t>
            </w:r>
            <w:r w:rsid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fusions with common 5</w:t>
            </w:r>
            <w:r w:rsidRPr="00A7617C">
              <w:t>′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and 3</w:t>
            </w:r>
            <w:r w:rsidRPr="00A7617C">
              <w:t>′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s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Tiss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5</w:t>
            </w:r>
            <w:r w:rsidR="001431E4" w:rsidRPr="00A7617C">
              <w:t>′</w:t>
            </w: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3</w:t>
            </w:r>
            <w:r w:rsidR="001431E4" w:rsidRPr="00A7617C">
              <w:t>′</w:t>
            </w: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</w:tr>
      <w:tr w:rsidR="006709BA" w:rsidRPr="006709BA" w:rsidTr="006709BA">
        <w:trPr>
          <w:trHeight w:val="9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proofErr w:type="spellStart"/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Intrathoracal</w:t>
            </w:r>
            <w:proofErr w:type="spellEnd"/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, Bladder, Eye, Larynx, Lung, Nasal Cavity/Paranasal Sinuses, Nasopharynx, Skeleton, Thym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RD4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UT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proofErr w:type="spellStart"/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Intrathorac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RD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84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, Kidney, Large Intestine, Ovary, Stomach, Uterus Corp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CND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ACSTD2</w:t>
            </w:r>
          </w:p>
        </w:tc>
      </w:tr>
      <w:tr w:rsidR="006709BA" w:rsidRPr="006709BA" w:rsidTr="006709BA">
        <w:trPr>
          <w:trHeight w:val="289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WSR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OU5F1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kin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9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ung, Nasopharynx, Oral Cavity, Salivary Gland, Skeleton, Skin, Thyroid, Uterus/Cerv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RTC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AML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RTC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ORC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arge Intest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LACTB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COA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toma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LDN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RHGAP26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toma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D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1A2</w:t>
            </w:r>
          </w:p>
        </w:tc>
      </w:tr>
      <w:tr w:rsidR="006709BA" w:rsidRPr="006709BA" w:rsidTr="006709BA">
        <w:trPr>
          <w:trHeight w:val="300"/>
        </w:trPr>
        <w:tc>
          <w:tcPr>
            <w:tcW w:w="7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6709BA" w:rsidRPr="006709BA" w:rsidRDefault="001431E4" w:rsidP="006709B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(b)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Multiple 5</w:t>
            </w:r>
            <w:r w:rsidRPr="00A7617C">
              <w:t>′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partners for a common 3</w:t>
            </w:r>
            <w:r w:rsidRPr="00A7617C">
              <w:t>′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</w:tr>
      <w:tr w:rsidR="006709BA" w:rsidRPr="006709BA" w:rsidTr="006709BA">
        <w:trPr>
          <w:trHeight w:val="289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Tiss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7C73E1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5</w:t>
            </w:r>
            <w:r w:rsidR="001431E4" w:rsidRPr="00A7617C">
              <w:t>′</w:t>
            </w: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7C73E1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3</w:t>
            </w:r>
            <w:r w:rsidR="001431E4" w:rsidRPr="001431E4">
              <w:t>′</w:t>
            </w: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</w:tr>
      <w:tr w:rsidR="006709BA" w:rsidRPr="006709BA" w:rsidTr="006709BA">
        <w:trPr>
          <w:trHeight w:val="289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, Large Intestine, 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ML4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LK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IF5B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FG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VCL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tomac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GTRAP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RAF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Thy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KAP9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AM131B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k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CHSD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IAA1549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SRP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AF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RGAP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MGA2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FIB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, Nasopharynx, Sk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YB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Thy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FG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TRK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PM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PR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, 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TV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TRK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IF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KD1L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Ov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NS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Thyr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CDC6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ET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RC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GOLGA5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OOK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TN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COA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CM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RKAR1A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FG9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RIM2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RIM27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RIM3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IF5B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GOPC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OS1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D7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34A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KBP5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RG</w:t>
            </w:r>
          </w:p>
        </w:tc>
      </w:tr>
      <w:tr w:rsidR="006709BA" w:rsidRPr="006709BA" w:rsidTr="00F12593">
        <w:trPr>
          <w:trHeight w:val="289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ERPUD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DRG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MPRSS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CSL3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TV1</w:t>
            </w: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X747630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9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15ORF2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9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ST1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LJ35294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OXP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9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ERVK17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9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ERVK22Q1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NRNPA2B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LK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MPRSS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ANT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TV4</w:t>
            </w: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DDX5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KLK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MPRSS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285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TV5</w:t>
            </w: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MPRSS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LI1</w:t>
            </w: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MPRSS2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KIL</w:t>
            </w: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LC45A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IPEP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IPOL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CPP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F12593">
        <w:trPr>
          <w:trHeight w:val="300"/>
        </w:trPr>
        <w:tc>
          <w:tcPr>
            <w:tcW w:w="40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MGN2P46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6709BA">
              <w:rPr>
                <w:rFonts w:ascii="Calibri" w:eastAsia="Times New Roman" w:hAnsi="Calibri" w:cs="Arial"/>
                <w:lang w:eastAsia="en-GB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NFIX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AST1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ZNF700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TADA2A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ARID1A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AST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GPBP1L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SEC16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OTCH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SEC22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OTCH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CAS4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CAS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ERBB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MED1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CDC6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IKZF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MED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VAPB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C017255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 xml:space="preserve">VMP1 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CLTC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INTS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RPS6KB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TRIM37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HCHD7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LAG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TNNB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GFR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LIFR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CEA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SPSCR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FE3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LTC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ONO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RCC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SFPQ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Colorectal, Prost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IF3E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RSPO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TPRK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GRHL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300"/>
        </w:trPr>
        <w:tc>
          <w:tcPr>
            <w:tcW w:w="7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6709BA" w:rsidRPr="006709BA" w:rsidRDefault="001431E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(c)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C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ommon 5</w:t>
            </w:r>
            <w:r w:rsidRPr="00A7617C">
              <w:t>′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 partners with multiple 3</w:t>
            </w:r>
            <w:r w:rsidRPr="00A7617C">
              <w:t>′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</w:t>
            </w:r>
            <w:r w:rsidR="006709BA"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gene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s</w:t>
            </w:r>
          </w:p>
        </w:tc>
      </w:tr>
      <w:tr w:rsidR="006709BA" w:rsidRPr="006709BA" w:rsidTr="006709BA">
        <w:trPr>
          <w:trHeight w:val="289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Tiss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7C73E1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5</w:t>
            </w:r>
            <w:r w:rsidR="001431E4" w:rsidRPr="001431E4">
              <w:t>′</w:t>
            </w: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7C73E1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</w:pP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>3</w:t>
            </w:r>
            <w:r w:rsidR="001431E4" w:rsidRPr="001431E4">
              <w:t>′</w:t>
            </w:r>
            <w:r w:rsidRPr="007C73E1">
              <w:rPr>
                <w:rFonts w:ascii="Calibri" w:eastAsia="Times New Roman" w:hAnsi="Calibri" w:cs="Arial"/>
                <w:b/>
                <w:bCs/>
                <w:color w:val="000000"/>
                <w:lang w:eastAsia="en-GB"/>
              </w:rPr>
              <w:t xml:space="preserve"> Gene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Ovar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CAS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RHGAP15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6709BA">
              <w:rPr>
                <w:rFonts w:ascii="Calibri" w:eastAsia="Times New Roman" w:hAnsi="Calibri" w:cs="Arial"/>
                <w:lang w:eastAsia="en-GB"/>
              </w:rPr>
              <w:t>Breast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OXB9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MED13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G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Kidne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CLT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FE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6709BA">
              <w:rPr>
                <w:rFonts w:ascii="Calibri" w:eastAsia="Times New Roman" w:hAnsi="Calibri" w:cs="Arial"/>
                <w:lang w:eastAsia="en-GB"/>
              </w:rPr>
              <w:t>Breast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 xml:space="preserve">VMP1 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6709BA">
              <w:rPr>
                <w:rFonts w:ascii="Calibri" w:eastAsia="Times New Roman" w:hAnsi="Calibri" w:cs="Arial"/>
                <w:lang w:eastAsia="en-GB"/>
              </w:rPr>
              <w:t>Breast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lang w:eastAsia="en-GB"/>
              </w:rPr>
              <w:t>ERBB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BCAS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Ovary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GAP3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TV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ITPR2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TRK3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Salivary Gland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EWSR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TF1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Pancreas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FLI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Breast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PAPOL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K7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Ovary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HIP1R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Lung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ALK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lastRenderedPageBreak/>
              <w:t>Thyroi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TRK1</w:t>
            </w:r>
          </w:p>
        </w:tc>
      </w:tr>
      <w:tr w:rsidR="006709BA" w:rsidRPr="006709BA" w:rsidTr="006709BA">
        <w:trPr>
          <w:trHeight w:val="285"/>
        </w:trPr>
        <w:tc>
          <w:tcPr>
            <w:tcW w:w="4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color w:val="000000"/>
                <w:lang w:eastAsia="en-GB"/>
              </w:rPr>
              <w:t>Thyroid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PM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NTRK1</w:t>
            </w:r>
          </w:p>
        </w:tc>
      </w:tr>
      <w:tr w:rsidR="006709BA" w:rsidRPr="006709BA" w:rsidTr="006709BA">
        <w:trPr>
          <w:trHeight w:val="300"/>
        </w:trPr>
        <w:tc>
          <w:tcPr>
            <w:tcW w:w="4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9BA" w:rsidRPr="006709BA" w:rsidRDefault="006709BA" w:rsidP="006709BA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color w:val="000000"/>
                <w:lang w:eastAsia="en-GB"/>
              </w:rPr>
            </w:pPr>
            <w:r w:rsidRPr="006709BA">
              <w:rPr>
                <w:rFonts w:ascii="Calibri" w:eastAsia="Times New Roman" w:hAnsi="Calibri" w:cs="Arial"/>
                <w:i/>
                <w:color w:val="000000"/>
                <w:lang w:eastAsia="en-GB"/>
              </w:rPr>
              <w:t>TPR</w:t>
            </w:r>
          </w:p>
        </w:tc>
      </w:tr>
    </w:tbl>
    <w:p w:rsidR="00C10E3B" w:rsidRDefault="00091D73"/>
    <w:sectPr w:rsidR="00C10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bbles">
    <w15:presenceInfo w15:providerId="Windows Live" w15:userId="9d76143bbda507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9BA"/>
    <w:rsid w:val="00091D73"/>
    <w:rsid w:val="001431E4"/>
    <w:rsid w:val="00293E5B"/>
    <w:rsid w:val="005B237D"/>
    <w:rsid w:val="006709BA"/>
    <w:rsid w:val="007C73E1"/>
    <w:rsid w:val="00864A6D"/>
    <w:rsid w:val="00F1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E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E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E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E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1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FD944E-2AEA-47FC-9B73-9BC9EE61A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Andrew</dc:creator>
  <cp:lastModifiedBy>Hills, Amy, BioMed Central Ltd.</cp:lastModifiedBy>
  <cp:revision>4</cp:revision>
  <dcterms:created xsi:type="dcterms:W3CDTF">2015-11-03T15:44:00Z</dcterms:created>
  <dcterms:modified xsi:type="dcterms:W3CDTF">2015-11-26T11:23:00Z</dcterms:modified>
</cp:coreProperties>
</file>